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34" w:type="dxa"/>
        <w:tblInd w:w="93" w:type="dxa"/>
        <w:tblLook w:val="04A0"/>
      </w:tblPr>
      <w:tblGrid>
        <w:gridCol w:w="4764"/>
        <w:gridCol w:w="995"/>
        <w:gridCol w:w="995"/>
        <w:gridCol w:w="780"/>
      </w:tblGrid>
      <w:tr w:rsidR="00DD4E45" w:rsidRPr="00A9776C" w:rsidTr="002274B6">
        <w:trPr>
          <w:trHeight w:val="255"/>
        </w:trPr>
        <w:tc>
          <w:tcPr>
            <w:tcW w:w="7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S7. Estimates for </w:t>
            </w:r>
            <w:proofErr w:type="spellStart"/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git</w:t>
            </w:r>
            <w:proofErr w:type="spellEnd"/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direct effects model.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7C159E" w:rsidP="007C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kless Driv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ver Speed Limi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ed in and out of traffi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oss double yellow line to pa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d through a yellow ligh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use seatbel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0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attentive Driv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yie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 red ligh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d stop sig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8D0E32">
        <w:trPr>
          <w:trHeight w:val="222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kless Driving 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Educ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chool Performa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3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 Reckless driving exposu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attentive Driving 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Parent Educ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chool Performa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3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 Reckless driving exposu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D4E45" w:rsidRPr="00A9776C" w:rsidTr="008D0E32">
        <w:trPr>
          <w:trHeight w:val="134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iled to use seatbelt 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8D0E32">
        <w:trPr>
          <w:trHeight w:val="149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nsation seeking wave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Educ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chool Performa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8D0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 </w:t>
            </w:r>
            <w:r w:rsidR="008D0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kless driving exposu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DD4E45" w:rsidRPr="00A9776C" w:rsidTr="008D0E32">
        <w:trPr>
          <w:trHeight w:val="627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Correlation: Reckless driving with inattentive driv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8D0E32">
        <w:trPr>
          <w:trHeight w:val="373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rrelation: Sped through yellow with run red ligh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8D0E32">
        <w:trPr>
          <w:trHeight w:val="19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2274B6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274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ercept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A15B31"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ation</w:t>
            </w: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eking wave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8D0E32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D0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reshold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ver Speed Limi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ed in and out of traffi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oss double yellow line to pa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d through a yellow ligh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use seatbel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yie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 red ligh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d stop sig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DD4E45" w:rsidRPr="00A9776C" w:rsidTr="008D0E32">
        <w:trPr>
          <w:trHeight w:val="138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8D0E32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D0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idual Varianc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ckless driv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4E45" w:rsidRPr="00A9776C" w:rsidTr="002274B6">
        <w:trPr>
          <w:trHeight w:val="255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attentive driv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45" w:rsidRPr="00A9776C" w:rsidRDefault="00DD4E45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54A23" w:rsidRDefault="00554A23"/>
    <w:sectPr w:rsidR="00554A23" w:rsidSect="00DD4E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DD4E45"/>
    <w:rsid w:val="00096371"/>
    <w:rsid w:val="000B21C2"/>
    <w:rsid w:val="002274B6"/>
    <w:rsid w:val="00433BCE"/>
    <w:rsid w:val="00454A16"/>
    <w:rsid w:val="004B3FC5"/>
    <w:rsid w:val="00514D28"/>
    <w:rsid w:val="00554A23"/>
    <w:rsid w:val="007C159E"/>
    <w:rsid w:val="0087746E"/>
    <w:rsid w:val="008B38A5"/>
    <w:rsid w:val="008D08F7"/>
    <w:rsid w:val="008D0E32"/>
    <w:rsid w:val="009A64DD"/>
    <w:rsid w:val="009D56DB"/>
    <w:rsid w:val="00A15B31"/>
    <w:rsid w:val="00C4453D"/>
    <w:rsid w:val="00DD4E45"/>
    <w:rsid w:val="00DF0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DD4E45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D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64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A64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A64D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9A64DD"/>
    <w:rPr>
      <w:b/>
      <w:bCs/>
    </w:rPr>
  </w:style>
  <w:style w:type="character" w:styleId="Emphasis">
    <w:name w:val="Emphasis"/>
    <w:uiPriority w:val="20"/>
    <w:qFormat/>
    <w:rsid w:val="009A64DD"/>
    <w:rPr>
      <w:i/>
      <w:iCs/>
    </w:rPr>
  </w:style>
  <w:style w:type="paragraph" w:styleId="NoSpacing">
    <w:name w:val="No Spacing"/>
    <w:basedOn w:val="Normal"/>
    <w:uiPriority w:val="99"/>
    <w:qFormat/>
    <w:rsid w:val="009A64DD"/>
    <w:pPr>
      <w:spacing w:after="0" w:line="240" w:lineRule="auto"/>
    </w:pPr>
    <w:rPr>
      <w:rFonts w:ascii="Cambria" w:eastAsiaTheme="minorEastAsia" w:hAnsi="Cambria"/>
      <w:sz w:val="24"/>
      <w:szCs w:val="24"/>
      <w:lang w:val="nl-NL"/>
    </w:rPr>
  </w:style>
  <w:style w:type="paragraph" w:styleId="ListParagraph">
    <w:name w:val="List Paragraph"/>
    <w:basedOn w:val="Normal"/>
    <w:uiPriority w:val="72"/>
    <w:qFormat/>
    <w:rsid w:val="009A64DD"/>
    <w:pPr>
      <w:spacing w:after="0" w:line="240" w:lineRule="auto"/>
      <w:ind w:left="720"/>
      <w:contextualSpacing/>
    </w:pPr>
    <w:rPr>
      <w:rFonts w:ascii="Cambria" w:eastAsiaTheme="minorEastAsia" w:hAnsi="Cambria"/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73"/>
    <w:qFormat/>
    <w:rsid w:val="009A64DD"/>
    <w:pPr>
      <w:spacing w:after="0" w:line="240" w:lineRule="auto"/>
    </w:pPr>
    <w:rPr>
      <w:rFonts w:ascii="Cambria" w:eastAsiaTheme="minorEastAsia" w:hAnsi="Cambria"/>
      <w:i/>
      <w:iCs/>
      <w:color w:val="000000" w:themeColor="text1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73"/>
    <w:rsid w:val="009A64DD"/>
    <w:rPr>
      <w:i/>
      <w:iCs/>
      <w:color w:val="000000" w:themeColor="text1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9A64DD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mbria" w:eastAsiaTheme="minorEastAsia" w:hAnsi="Cambria"/>
      <w:b/>
      <w:bCs/>
      <w:i/>
      <w:iCs/>
      <w:color w:val="4F81BD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9A64DD"/>
    <w:rPr>
      <w:b/>
      <w:bCs/>
      <w:i/>
      <w:iCs/>
      <w:color w:val="4F81BD" w:themeColor="accent1"/>
      <w:sz w:val="24"/>
      <w:szCs w:val="24"/>
      <w:lang w:eastAsia="en-US"/>
    </w:rPr>
  </w:style>
  <w:style w:type="character" w:styleId="SubtleEmphasis">
    <w:name w:val="Subtle Emphasis"/>
    <w:uiPriority w:val="65"/>
    <w:qFormat/>
    <w:rsid w:val="009A64DD"/>
    <w:rPr>
      <w:i/>
      <w:iCs/>
      <w:color w:val="808080" w:themeColor="text1" w:themeTint="7F"/>
    </w:rPr>
  </w:style>
  <w:style w:type="character" w:styleId="IntenseEmphasis">
    <w:name w:val="Intense Emphasis"/>
    <w:uiPriority w:val="66"/>
    <w:qFormat/>
    <w:rsid w:val="009A64DD"/>
    <w:rPr>
      <w:b/>
      <w:bCs/>
      <w:i/>
      <w:iCs/>
      <w:color w:val="4F81BD" w:themeColor="accent1"/>
    </w:rPr>
  </w:style>
  <w:style w:type="character" w:styleId="SubtleReference">
    <w:name w:val="Subtle Reference"/>
    <w:uiPriority w:val="67"/>
    <w:qFormat/>
    <w:rsid w:val="009A64DD"/>
    <w:rPr>
      <w:smallCaps/>
      <w:color w:val="C0504D" w:themeColor="accent2"/>
      <w:u w:val="single"/>
    </w:rPr>
  </w:style>
  <w:style w:type="character" w:styleId="IntenseReference">
    <w:name w:val="Intense Reference"/>
    <w:uiPriority w:val="68"/>
    <w:qFormat/>
    <w:rsid w:val="009A64D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69"/>
    <w:qFormat/>
    <w:rsid w:val="009A64D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9A64DD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27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1170</dc:creator>
  <cp:lastModifiedBy>U471170</cp:lastModifiedBy>
  <cp:revision>6</cp:revision>
  <dcterms:created xsi:type="dcterms:W3CDTF">2014-11-10T09:20:00Z</dcterms:created>
  <dcterms:modified xsi:type="dcterms:W3CDTF">2014-11-13T12:04:00Z</dcterms:modified>
</cp:coreProperties>
</file>